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8BD5F" w14:textId="77777777" w:rsidR="00383796" w:rsidRDefault="00383796" w:rsidP="00383796">
      <w:pPr>
        <w:spacing w:line="480" w:lineRule="auto"/>
        <w:rPr>
          <w:rFonts w:ascii="Times New Roman" w:hAnsi="Times New Roman"/>
          <w:szCs w:val="21"/>
        </w:rPr>
      </w:pPr>
      <w:bookmarkStart w:id="0" w:name="_Hlk205145079"/>
      <w:r w:rsidRPr="00725D9E">
        <w:rPr>
          <w:rFonts w:ascii="Times New Roman" w:hAnsi="Times New Roman" w:cs="Times New Roman"/>
          <w:sz w:val="28"/>
          <w:szCs w:val="28"/>
        </w:rPr>
        <w:t>S1Table</w:t>
      </w:r>
      <w:r>
        <w:rPr>
          <w:rFonts w:hint="eastAsia"/>
        </w:rPr>
        <w:t>.</w:t>
      </w:r>
      <w:r w:rsidRPr="00E6118B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Main experimental reagents</w:t>
      </w:r>
    </w:p>
    <w:tbl>
      <w:tblPr>
        <w:tblW w:w="0" w:type="auto"/>
        <w:jc w:val="center"/>
        <w:tblBorders>
          <w:top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987"/>
        <w:gridCol w:w="1944"/>
        <w:gridCol w:w="2556"/>
      </w:tblGrid>
      <w:tr w:rsidR="00383796" w:rsidRPr="009D079A" w14:paraId="318765AA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5315E364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agent Nam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1532A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odel/Specification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031F2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urity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A8F9E4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anufacturer</w:t>
            </w:r>
          </w:p>
        </w:tc>
      </w:tr>
      <w:tr w:rsidR="00383796" w:rsidRPr="009D079A" w14:paraId="301B7F18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single" w:sz="4" w:space="0" w:color="auto"/>
              <w:right w:val="nil"/>
            </w:tcBorders>
            <w:vAlign w:val="center"/>
          </w:tcPr>
          <w:p w14:paraId="3253E953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raphite Powder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AE254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98DCE" w14:textId="77777777" w:rsidR="00383796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≥99.8%</w:t>
            </w:r>
          </w:p>
          <w:p w14:paraId="3B01D0C8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43DF2">
              <w:rPr>
                <w:rFonts w:ascii="Times New Roman" w:hAnsi="Times New Roman" w:cs="Times New Roman"/>
                <w:sz w:val="20"/>
                <w:szCs w:val="20"/>
              </w:rPr>
              <w:t xml:space="preserve">~200 </w:t>
            </w:r>
            <w:proofErr w:type="spellStart"/>
            <w:r w:rsidRPr="00943DF2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</w:tcBorders>
          </w:tcPr>
          <w:p w14:paraId="4FB3644B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BC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Qingdao </w:t>
            </w:r>
            <w:proofErr w:type="spellStart"/>
            <w:r w:rsidRPr="00900BC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ongkai</w:t>
            </w:r>
            <w:proofErr w:type="spellEnd"/>
            <w:r w:rsidRPr="00900BC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Graphite Co., Ltd.</w:t>
            </w:r>
          </w:p>
        </w:tc>
      </w:tr>
      <w:tr w:rsidR="00383796" w:rsidRPr="009D079A" w14:paraId="6AFE088A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right w:val="nil"/>
            </w:tcBorders>
            <w:vAlign w:val="center"/>
          </w:tcPr>
          <w:p w14:paraId="29E77A23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5"/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hyl Alcohol</w:t>
            </w:r>
            <w:bookmarkEnd w:id="1"/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30454FF5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6E19292A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 w:hint="eastAsia"/>
                <w:sz w:val="20"/>
                <w:szCs w:val="20"/>
              </w:rPr>
              <w:t>95%</w:t>
            </w:r>
          </w:p>
        </w:tc>
        <w:tc>
          <w:tcPr>
            <w:tcW w:w="2556" w:type="dxa"/>
            <w:tcBorders>
              <w:left w:val="nil"/>
            </w:tcBorders>
          </w:tcPr>
          <w:p w14:paraId="564D352E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59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  <w:tr w:rsidR="00383796" w:rsidRPr="009D079A" w14:paraId="6790D375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right w:val="nil"/>
            </w:tcBorders>
            <w:vAlign w:val="center"/>
          </w:tcPr>
          <w:p w14:paraId="2E9A8660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MnO</w:t>
            </w: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7921EE9B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25CBB96E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≥99.3%</w:t>
            </w:r>
          </w:p>
        </w:tc>
        <w:tc>
          <w:tcPr>
            <w:tcW w:w="2556" w:type="dxa"/>
            <w:tcBorders>
              <w:left w:val="nil"/>
            </w:tcBorders>
            <w:vAlign w:val="center"/>
          </w:tcPr>
          <w:p w14:paraId="13957406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0"/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  <w:bookmarkEnd w:id="2"/>
          </w:p>
        </w:tc>
      </w:tr>
      <w:tr w:rsidR="00383796" w:rsidRPr="009D079A" w14:paraId="6610F74F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nil"/>
            </w:tcBorders>
            <w:vAlign w:val="center"/>
          </w:tcPr>
          <w:p w14:paraId="3A0D2212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</w:t>
            </w: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</w:t>
            </w: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DBF7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5AE2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95-98%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</w:tcBorders>
            <w:vAlign w:val="center"/>
          </w:tcPr>
          <w:p w14:paraId="3BA28D3B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  <w:tr w:rsidR="00383796" w:rsidRPr="009D079A" w14:paraId="7E25B987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nil"/>
            </w:tcBorders>
            <w:vAlign w:val="center"/>
          </w:tcPr>
          <w:p w14:paraId="33EC7A9A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₂O₂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24D0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0240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30% w/w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</w:tcBorders>
            <w:vAlign w:val="center"/>
          </w:tcPr>
          <w:p w14:paraId="3F781E0D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  <w:tr w:rsidR="00383796" w:rsidRPr="009D079A" w14:paraId="13B6A2D2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nil"/>
            </w:tcBorders>
            <w:vAlign w:val="center"/>
          </w:tcPr>
          <w:p w14:paraId="084B63F6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HC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87D8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3B24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36-38%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</w:tcBorders>
            <w:vAlign w:val="center"/>
          </w:tcPr>
          <w:p w14:paraId="38A7AD78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  <w:tr w:rsidR="00383796" w:rsidRPr="009D079A" w14:paraId="2E1C7345" w14:textId="77777777" w:rsidTr="002372F2">
        <w:trPr>
          <w:cantSplit/>
          <w:trHeight w:val="90"/>
          <w:jc w:val="center"/>
        </w:trPr>
        <w:tc>
          <w:tcPr>
            <w:tcW w:w="1819" w:type="dxa"/>
            <w:tcBorders>
              <w:top w:val="nil"/>
              <w:bottom w:val="nil"/>
              <w:right w:val="nil"/>
            </w:tcBorders>
            <w:vAlign w:val="center"/>
          </w:tcPr>
          <w:p w14:paraId="60911E0A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itamin C(VC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57F9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CC56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≥99.0%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</w:tcBorders>
            <w:vAlign w:val="center"/>
          </w:tcPr>
          <w:p w14:paraId="22A4FA20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  <w:tr w:rsidR="00383796" w:rsidRPr="009D079A" w14:paraId="08F54F6A" w14:textId="77777777" w:rsidTr="002372F2">
        <w:trPr>
          <w:cantSplit/>
          <w:trHeight w:val="283"/>
          <w:jc w:val="center"/>
        </w:trPr>
        <w:tc>
          <w:tcPr>
            <w:tcW w:w="18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7EE926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re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30A6E" w14:textId="77777777" w:rsidR="00383796" w:rsidRPr="009D079A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79A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3FD92" w14:textId="77777777" w:rsidR="00383796" w:rsidRPr="009F42C2" w:rsidRDefault="00383796" w:rsidP="002372F2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2C2">
              <w:rPr>
                <w:rFonts w:ascii="Times New Roman" w:hAnsi="Times New Roman" w:cs="Times New Roman"/>
                <w:sz w:val="20"/>
                <w:szCs w:val="20"/>
              </w:rPr>
              <w:t>≥99.5%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</w:tcBorders>
          </w:tcPr>
          <w:p w14:paraId="18D39B30" w14:textId="77777777" w:rsidR="00383796" w:rsidRPr="009D079A" w:rsidRDefault="00383796" w:rsidP="00237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3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opharm Chemical Reagent Co., Ltd.</w:t>
            </w:r>
          </w:p>
        </w:tc>
      </w:tr>
    </w:tbl>
    <w:p w14:paraId="45F45A38" w14:textId="77777777" w:rsidR="00383796" w:rsidRPr="000105B5" w:rsidRDefault="00383796" w:rsidP="00383796">
      <w:pPr>
        <w:spacing w:line="480" w:lineRule="auto"/>
      </w:pPr>
    </w:p>
    <w:p w14:paraId="4B684812" w14:textId="77777777" w:rsidR="00DE4A94" w:rsidRPr="00383796" w:rsidRDefault="00DE4A94"/>
    <w:sectPr w:rsidR="00DE4A94" w:rsidRPr="00383796" w:rsidSect="00383796">
      <w:pgSz w:w="11906" w:h="16838"/>
      <w:pgMar w:top="1440" w:right="1800" w:bottom="1440" w:left="1800" w:header="851" w:footer="992" w:gutter="0"/>
      <w:lnNumType w:countBy="1" w:restart="newSection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796"/>
    <w:rsid w:val="001E209E"/>
    <w:rsid w:val="00245A19"/>
    <w:rsid w:val="002C487A"/>
    <w:rsid w:val="00377093"/>
    <w:rsid w:val="00383796"/>
    <w:rsid w:val="00802104"/>
    <w:rsid w:val="00DE4A94"/>
    <w:rsid w:val="00E777D9"/>
    <w:rsid w:val="00ED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FC09"/>
  <w15:chartTrackingRefBased/>
  <w15:docId w15:val="{CC1C03FD-CCDA-4DDB-BBAD-D3654424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79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837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3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7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79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79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79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7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7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7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79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379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7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79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79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379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7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7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7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7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7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7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3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7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379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7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379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83796"/>
    <w:rPr>
      <w:b/>
      <w:bCs/>
      <w:smallCaps/>
      <w:color w:val="365F9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8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vee</dc:creator>
  <cp:keywords/>
  <dc:description/>
  <cp:lastModifiedBy>gvee</cp:lastModifiedBy>
  <cp:revision>1</cp:revision>
  <dcterms:created xsi:type="dcterms:W3CDTF">2025-08-05T02:55:00Z</dcterms:created>
  <dcterms:modified xsi:type="dcterms:W3CDTF">2025-08-05T02:56:00Z</dcterms:modified>
</cp:coreProperties>
</file>